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87B65C" w14:textId="1B986509" w:rsidR="003657A5" w:rsidRDefault="00EB4043" w:rsidP="003657A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095B17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5B7DE011" w14:textId="64929335" w:rsidR="00023702" w:rsidRPr="00095B17" w:rsidRDefault="00E30B78" w:rsidP="0002370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. Fig.</w:t>
      </w:r>
      <w:r w:rsidR="00023702" w:rsidRPr="00095B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 </w:t>
      </w:r>
      <w:r w:rsidR="006E15DF" w:rsidRPr="00095B17">
        <w:rPr>
          <w:rFonts w:ascii="Times New Roman" w:hAnsi="Times New Roman" w:cs="Times New Roman"/>
          <w:b/>
          <w:sz w:val="24"/>
          <w:szCs w:val="24"/>
          <w:lang w:val="en-US"/>
        </w:rPr>
        <w:t>Anti-CD20 mediated B cell depletion ameliorates EAE</w:t>
      </w:r>
    </w:p>
    <w:p w14:paraId="0709D681" w14:textId="5793445D" w:rsidR="00655871" w:rsidRDefault="006E15DF" w:rsidP="006F14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5B17">
        <w:rPr>
          <w:rFonts w:ascii="Times New Roman" w:hAnsi="Times New Roman" w:cs="Times New Roman"/>
          <w:sz w:val="24"/>
          <w:szCs w:val="24"/>
          <w:lang w:val="en-US"/>
        </w:rPr>
        <w:t xml:space="preserve">Prophylactic treatment of C57/Bl6 with control or anti-CD20 antibody started 3 weeks prior to immunization with 75 µg conformational MOG1-117 protein along with 300ng PTX on days 0 and 2. </w:t>
      </w:r>
      <w:r w:rsidR="00EE2CE9"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  <w:r w:rsidR="00604C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5B17">
        <w:rPr>
          <w:rFonts w:ascii="Times New Roman" w:hAnsi="Times New Roman" w:cs="Times New Roman"/>
          <w:sz w:val="24"/>
          <w:szCs w:val="24"/>
          <w:lang w:val="en-US"/>
        </w:rPr>
        <w:t>Clinical severity was assessed on a standard 0-5 scale. Mean±SEM, n=</w:t>
      </w:r>
      <w:r w:rsidR="00604C6A">
        <w:rPr>
          <w:rFonts w:ascii="Times New Roman" w:hAnsi="Times New Roman" w:cs="Times New Roman"/>
          <w:sz w:val="24"/>
          <w:szCs w:val="24"/>
          <w:lang w:val="en-US"/>
        </w:rPr>
        <w:t>8-</w:t>
      </w:r>
      <w:r w:rsidRPr="00095B17">
        <w:rPr>
          <w:rFonts w:ascii="Times New Roman" w:hAnsi="Times New Roman" w:cs="Times New Roman"/>
          <w:sz w:val="24"/>
          <w:szCs w:val="24"/>
          <w:lang w:val="en-US"/>
        </w:rPr>
        <w:t>10</w:t>
      </w:r>
    </w:p>
    <w:p w14:paraId="1012D50F" w14:textId="6626542F" w:rsidR="00655871" w:rsidRPr="00095B17" w:rsidRDefault="00655871" w:rsidP="0002370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30F9F6" w14:textId="7C495CD6" w:rsidR="00023702" w:rsidRPr="00095B17" w:rsidRDefault="00E30B78" w:rsidP="0002370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. Fig.</w:t>
      </w:r>
      <w:r w:rsidR="00023702" w:rsidRPr="00095B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 </w:t>
      </w:r>
    </w:p>
    <w:p w14:paraId="56F22649" w14:textId="1CD031D8" w:rsidR="00655871" w:rsidRDefault="006E15DF" w:rsidP="006E15D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5B17">
        <w:rPr>
          <w:rFonts w:ascii="Times New Roman" w:hAnsi="Times New Roman" w:cs="Times New Roman"/>
          <w:sz w:val="24"/>
          <w:szCs w:val="24"/>
          <w:lang w:val="en-US"/>
        </w:rPr>
        <w:t xml:space="preserve">Oral treatment of C57/Bl6 with control or 1, 3 or 10 mg/kg </w:t>
      </w:r>
      <w:r w:rsidR="00FF4994" w:rsidRPr="00095B17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095B17">
        <w:rPr>
          <w:rFonts w:ascii="Times New Roman" w:hAnsi="Times New Roman" w:cs="Times New Roman"/>
          <w:sz w:val="24"/>
          <w:szCs w:val="24"/>
          <w:lang w:val="en-US"/>
        </w:rPr>
        <w:t xml:space="preserve">vobrutinib started 7 days prior to immunization with 75 µg conformational MOG1-117 protein. </w:t>
      </w:r>
      <w:r w:rsidR="00E9767F" w:rsidRPr="00095B1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095B17">
        <w:rPr>
          <w:rFonts w:ascii="Times New Roman" w:hAnsi="Times New Roman" w:cs="Times New Roman"/>
          <w:sz w:val="24"/>
          <w:szCs w:val="24"/>
          <w:lang w:val="en-US"/>
        </w:rPr>
        <w:t>ells</w:t>
      </w:r>
      <w:r w:rsidR="00E9767F" w:rsidRPr="00095B17">
        <w:rPr>
          <w:rFonts w:ascii="Times New Roman" w:hAnsi="Times New Roman" w:cs="Times New Roman"/>
          <w:sz w:val="24"/>
          <w:szCs w:val="24"/>
          <w:lang w:val="en-US"/>
        </w:rPr>
        <w:t xml:space="preserve"> isolated from the various organs</w:t>
      </w:r>
      <w:r w:rsidRPr="00095B17">
        <w:rPr>
          <w:rFonts w:ascii="Times New Roman" w:hAnsi="Times New Roman" w:cs="Times New Roman"/>
          <w:sz w:val="24"/>
          <w:szCs w:val="24"/>
          <w:lang w:val="en-US"/>
        </w:rPr>
        <w:t xml:space="preserve"> were analyzed 12 days after immunization by flow cytometry.</w:t>
      </w:r>
      <w:r w:rsidR="007E4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2CE9" w:rsidRPr="00EE2CE9"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  <w:r w:rsidR="00EE2CE9">
        <w:rPr>
          <w:rFonts w:ascii="Times New Roman" w:hAnsi="Times New Roman" w:cs="Times New Roman"/>
          <w:sz w:val="24"/>
          <w:szCs w:val="24"/>
          <w:lang w:val="en-US"/>
        </w:rPr>
        <w:t xml:space="preserve"> Normalized frequency </w:t>
      </w:r>
      <w:r w:rsidR="007E4749">
        <w:rPr>
          <w:rFonts w:ascii="Times New Roman" w:hAnsi="Times New Roman" w:cs="Times New Roman"/>
          <w:sz w:val="24"/>
          <w:szCs w:val="24"/>
          <w:lang w:val="en-US"/>
        </w:rPr>
        <w:t xml:space="preserve">in the indicated organs and </w:t>
      </w:r>
      <w:r w:rsidR="007E4749" w:rsidRPr="00FE2E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b) </w:t>
      </w:r>
      <w:r w:rsidR="007E4749">
        <w:rPr>
          <w:rFonts w:ascii="Times New Roman" w:hAnsi="Times New Roman" w:cs="Times New Roman"/>
          <w:sz w:val="24"/>
          <w:szCs w:val="24"/>
          <w:lang w:val="en-US"/>
        </w:rPr>
        <w:t xml:space="preserve">absolute cell counts in the spleen </w:t>
      </w:r>
      <w:r w:rsidR="00EE2CE9">
        <w:rPr>
          <w:rFonts w:ascii="Times New Roman" w:hAnsi="Times New Roman" w:cs="Times New Roman"/>
          <w:sz w:val="24"/>
          <w:szCs w:val="24"/>
          <w:lang w:val="en-US"/>
        </w:rPr>
        <w:t xml:space="preserve">of B cells. </w:t>
      </w:r>
      <w:r w:rsidR="007E4749" w:rsidRPr="00FE2E1A">
        <w:rPr>
          <w:rFonts w:ascii="Times New Roman" w:hAnsi="Times New Roman" w:cs="Times New Roman"/>
          <w:b/>
          <w:sz w:val="24"/>
          <w:szCs w:val="24"/>
          <w:lang w:val="en-US"/>
        </w:rPr>
        <w:t>c)</w:t>
      </w:r>
      <w:r w:rsidR="007E4749">
        <w:rPr>
          <w:rFonts w:ascii="Times New Roman" w:hAnsi="Times New Roman" w:cs="Times New Roman"/>
          <w:sz w:val="24"/>
          <w:szCs w:val="24"/>
          <w:lang w:val="en-US"/>
        </w:rPr>
        <w:t xml:space="preserve"> Frequency and </w:t>
      </w:r>
      <w:r w:rsidR="007E4749" w:rsidRPr="00FE2E1A">
        <w:rPr>
          <w:rFonts w:ascii="Times New Roman" w:hAnsi="Times New Roman" w:cs="Times New Roman"/>
          <w:b/>
          <w:sz w:val="24"/>
          <w:szCs w:val="24"/>
          <w:lang w:val="en-US"/>
        </w:rPr>
        <w:t>d)</w:t>
      </w:r>
      <w:r w:rsidR="007E4749">
        <w:rPr>
          <w:rFonts w:ascii="Times New Roman" w:hAnsi="Times New Roman" w:cs="Times New Roman"/>
          <w:sz w:val="24"/>
          <w:szCs w:val="24"/>
          <w:lang w:val="en-US"/>
        </w:rPr>
        <w:t xml:space="preserve"> absolute cell counts for T cells in the spleen.</w:t>
      </w:r>
      <w:r w:rsidRPr="00095B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4749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EE2CE9" w:rsidRPr="00EE2CE9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EE2C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5B17">
        <w:rPr>
          <w:rFonts w:ascii="Times New Roman" w:hAnsi="Times New Roman" w:cs="Times New Roman"/>
          <w:sz w:val="24"/>
          <w:szCs w:val="24"/>
          <w:lang w:val="en-US"/>
        </w:rPr>
        <w:t>B cell subsets were categorized into transitional (T), follicular (FO), marginal zone precursor (MZP) and marginal zone (MZ) cells. Median, n=</w:t>
      </w:r>
      <w:r w:rsidR="00996B5B" w:rsidRPr="00095B17">
        <w:rPr>
          <w:rFonts w:ascii="Times New Roman" w:hAnsi="Times New Roman" w:cs="Times New Roman"/>
          <w:sz w:val="24"/>
          <w:szCs w:val="24"/>
          <w:lang w:val="en-US"/>
        </w:rPr>
        <w:t>4-8 pooled from 2-4 experiments</w:t>
      </w:r>
      <w:r w:rsidRPr="00095B1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8E0B21C" w14:textId="13DBCDF9" w:rsidR="00655871" w:rsidRDefault="0065587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3001FA" w14:textId="61C0F9D4" w:rsidR="007C4A2A" w:rsidRPr="007C4A2A" w:rsidRDefault="007C4A2A" w:rsidP="007C4A2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4A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. 3 </w:t>
      </w:r>
    </w:p>
    <w:p w14:paraId="5E73EBB4" w14:textId="61A695C4" w:rsidR="007C4A2A" w:rsidRDefault="007C4A2A" w:rsidP="007C4A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4A2A">
        <w:rPr>
          <w:rFonts w:ascii="Times New Roman" w:hAnsi="Times New Roman" w:cs="Times New Roman"/>
          <w:sz w:val="24"/>
          <w:szCs w:val="24"/>
          <w:lang w:val="en-US"/>
        </w:rPr>
        <w:t xml:space="preserve">B cells were isolated from C57/BL6 mic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healthy human subjects, </w:t>
      </w:r>
      <w:r w:rsidRPr="007C4A2A">
        <w:rPr>
          <w:rFonts w:ascii="Times New Roman" w:hAnsi="Times New Roman" w:cs="Times New Roman"/>
          <w:sz w:val="24"/>
          <w:szCs w:val="24"/>
          <w:lang w:val="en-US"/>
        </w:rPr>
        <w:t>incubated for 30 min with the ind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ed concentrations evobrutinib, washed and stimulated using 1 µg/ml CpG. The cells were then </w:t>
      </w:r>
      <w:r w:rsidRPr="007C4A2A">
        <w:rPr>
          <w:rFonts w:ascii="Times New Roman" w:hAnsi="Times New Roman" w:cs="Times New Roman"/>
          <w:sz w:val="24"/>
          <w:szCs w:val="24"/>
          <w:lang w:val="en-US"/>
        </w:rPr>
        <w:t>stained for calcium mobilization directly after as well as after 24 and 48 hours.</w:t>
      </w:r>
      <w:r w:rsidRPr="007C4A2A">
        <w:rPr>
          <w:lang w:val="en-GB"/>
        </w:rPr>
        <w:t xml:space="preserve"> </w:t>
      </w:r>
      <w:r w:rsidRPr="007C4A2A">
        <w:rPr>
          <w:rFonts w:ascii="Times New Roman" w:hAnsi="Times New Roman" w:cs="Times New Roman"/>
          <w:sz w:val="24"/>
          <w:szCs w:val="24"/>
          <w:lang w:val="en-US"/>
        </w:rPr>
        <w:t>After 25s baseline recording, cells were stimulated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0 µg/ml or 5 µg/ml </w:t>
      </w:r>
      <w:r w:rsidRPr="007C4A2A">
        <w:rPr>
          <w:rFonts w:ascii="Times New Roman" w:hAnsi="Times New Roman" w:cs="Times New Roman"/>
          <w:sz w:val="24"/>
          <w:szCs w:val="24"/>
          <w:lang w:val="en-US"/>
        </w:rPr>
        <w:t>anti-IgM/anti-Ig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murine and human cells, respectively. Median, n=2-3, one experiment, * p&lt;0.05, ** p&lt;0.01</w:t>
      </w:r>
      <w:r w:rsidRPr="007C4A2A">
        <w:rPr>
          <w:rFonts w:ascii="Times New Roman" w:hAnsi="Times New Roman" w:cs="Times New Roman"/>
          <w:sz w:val="24"/>
          <w:szCs w:val="24"/>
          <w:lang w:val="en-US"/>
        </w:rPr>
        <w:t>, **** p&lt;0.0001.</w:t>
      </w:r>
    </w:p>
    <w:p w14:paraId="202636A7" w14:textId="77777777" w:rsidR="007C4A2A" w:rsidRDefault="007C4A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F3F312" w14:textId="69D2FE55" w:rsidR="00B51494" w:rsidRPr="00095B17" w:rsidRDefault="00E30B78" w:rsidP="00B5149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. Fig.</w:t>
      </w:r>
      <w:r w:rsidR="007C4A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4</w:t>
      </w:r>
    </w:p>
    <w:p w14:paraId="5D0973E6" w14:textId="50831F81" w:rsidR="00D20CBA" w:rsidRDefault="006D7CCB" w:rsidP="00604C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5B17">
        <w:rPr>
          <w:rFonts w:ascii="Times New Roman" w:hAnsi="Times New Roman" w:cs="Times New Roman"/>
          <w:sz w:val="24"/>
          <w:szCs w:val="24"/>
          <w:lang w:val="en-US"/>
        </w:rPr>
        <w:t xml:space="preserve">PBMCs from healthy controls (HC) or MS patients were </w:t>
      </w:r>
      <w:r w:rsidR="007E4749">
        <w:rPr>
          <w:rFonts w:ascii="Times New Roman" w:hAnsi="Times New Roman" w:cs="Times New Roman"/>
          <w:sz w:val="24"/>
          <w:szCs w:val="24"/>
          <w:lang w:val="en-US"/>
        </w:rPr>
        <w:t xml:space="preserve">freshly purified or </w:t>
      </w:r>
      <w:r w:rsidRPr="00095B17">
        <w:rPr>
          <w:rFonts w:ascii="Times New Roman" w:hAnsi="Times New Roman" w:cs="Times New Roman"/>
          <w:sz w:val="24"/>
          <w:szCs w:val="24"/>
          <w:lang w:val="en-US"/>
        </w:rPr>
        <w:t>thawed from -80°C storage</w:t>
      </w:r>
      <w:r w:rsidR="007E474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proofErr w:type="gramStart"/>
      <w:r w:rsidR="007E4749" w:rsidRPr="00FE2E1A">
        <w:rPr>
          <w:rFonts w:ascii="Times New Roman" w:hAnsi="Times New Roman" w:cs="Times New Roman"/>
          <w:b/>
          <w:sz w:val="24"/>
          <w:szCs w:val="24"/>
          <w:lang w:val="en-US"/>
        </w:rPr>
        <w:t>a+</w:t>
      </w:r>
      <w:proofErr w:type="gramEnd"/>
      <w:r w:rsidR="007E4749" w:rsidRPr="00FE2E1A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proofErr w:type="spellEnd"/>
      <w:r w:rsidR="007E4749" w:rsidRPr="00FE2E1A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7E4749">
        <w:rPr>
          <w:rFonts w:ascii="Times New Roman" w:hAnsi="Times New Roman" w:cs="Times New Roman"/>
          <w:sz w:val="24"/>
          <w:szCs w:val="24"/>
          <w:lang w:val="en-US"/>
        </w:rPr>
        <w:t xml:space="preserve"> Purified B or T cells were</w:t>
      </w:r>
      <w:r w:rsidR="007E4749" w:rsidRPr="00B73A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4749" w:rsidRPr="00095B17">
        <w:rPr>
          <w:rFonts w:ascii="Times New Roman" w:hAnsi="Times New Roman" w:cs="Times New Roman"/>
          <w:sz w:val="24"/>
          <w:szCs w:val="24"/>
          <w:lang w:val="en-US"/>
        </w:rPr>
        <w:t>stained using Fluo-3 and Fura Red for calcium mobilization assay</w:t>
      </w:r>
      <w:r w:rsidR="007E474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E4749" w:rsidRPr="00095B17">
        <w:rPr>
          <w:rFonts w:ascii="Times New Roman" w:hAnsi="Times New Roman" w:cs="Times New Roman"/>
          <w:sz w:val="24"/>
          <w:szCs w:val="24"/>
          <w:lang w:val="en-US"/>
        </w:rPr>
        <w:t xml:space="preserve"> After 25s baseline recording, cells were stimulated with </w:t>
      </w:r>
      <w:r w:rsidR="007E4749">
        <w:rPr>
          <w:rFonts w:ascii="Times New Roman" w:hAnsi="Times New Roman" w:cs="Times New Roman"/>
          <w:sz w:val="24"/>
          <w:szCs w:val="24"/>
          <w:lang w:val="en-US"/>
        </w:rPr>
        <w:t xml:space="preserve">20 µg/ml </w:t>
      </w:r>
      <w:r w:rsidR="007E4749" w:rsidRPr="00095B17">
        <w:rPr>
          <w:rFonts w:ascii="Times New Roman" w:hAnsi="Times New Roman" w:cs="Times New Roman"/>
          <w:sz w:val="24"/>
          <w:szCs w:val="24"/>
          <w:lang w:val="en-US"/>
        </w:rPr>
        <w:t>anti-IgM</w:t>
      </w:r>
      <w:r w:rsidR="007E4749">
        <w:rPr>
          <w:rFonts w:ascii="Times New Roman" w:hAnsi="Times New Roman" w:cs="Times New Roman"/>
          <w:sz w:val="24"/>
          <w:szCs w:val="24"/>
          <w:lang w:val="en-US"/>
        </w:rPr>
        <w:t xml:space="preserve">/anti-IgG or </w:t>
      </w:r>
      <w:r w:rsidR="00AD3CDB">
        <w:rPr>
          <w:rFonts w:ascii="Times New Roman" w:hAnsi="Times New Roman" w:cs="Times New Roman"/>
          <w:sz w:val="24"/>
          <w:szCs w:val="24"/>
          <w:lang w:val="en-US"/>
        </w:rPr>
        <w:t xml:space="preserve">5 µg/ml </w:t>
      </w:r>
      <w:r w:rsidR="007E4749">
        <w:rPr>
          <w:rFonts w:ascii="Times New Roman" w:hAnsi="Times New Roman" w:cs="Times New Roman"/>
          <w:sz w:val="24"/>
          <w:szCs w:val="24"/>
          <w:lang w:val="en-US"/>
        </w:rPr>
        <w:t>ionomycin</w:t>
      </w:r>
      <w:r w:rsidR="007E4749" w:rsidRPr="00095B1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95B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7E4749" w:rsidRPr="00FE2E1A">
        <w:rPr>
          <w:rFonts w:ascii="Times New Roman" w:hAnsi="Times New Roman" w:cs="Times New Roman"/>
          <w:b/>
          <w:sz w:val="24"/>
          <w:szCs w:val="24"/>
          <w:lang w:val="en-US"/>
        </w:rPr>
        <w:t>c-</w:t>
      </w:r>
      <w:proofErr w:type="gramEnd"/>
      <w:r w:rsidR="007E4749" w:rsidRPr="00FE2E1A">
        <w:rPr>
          <w:rFonts w:ascii="Times New Roman" w:hAnsi="Times New Roman" w:cs="Times New Roman"/>
          <w:b/>
          <w:sz w:val="24"/>
          <w:szCs w:val="24"/>
          <w:lang w:val="en-US"/>
        </w:rPr>
        <w:t>e)</w:t>
      </w:r>
      <w:r w:rsidR="007E4749">
        <w:rPr>
          <w:rFonts w:ascii="Times New Roman" w:hAnsi="Times New Roman" w:cs="Times New Roman"/>
          <w:sz w:val="24"/>
          <w:szCs w:val="24"/>
          <w:lang w:val="en-US"/>
        </w:rPr>
        <w:t xml:space="preserve">  Purified B cells were </w:t>
      </w:r>
      <w:r w:rsidRPr="00095B17">
        <w:rPr>
          <w:rFonts w:ascii="Times New Roman" w:hAnsi="Times New Roman" w:cs="Times New Roman"/>
          <w:sz w:val="24"/>
          <w:szCs w:val="24"/>
          <w:lang w:val="en-US"/>
        </w:rPr>
        <w:t xml:space="preserve">stained for surface markers and stimulated for 30s using anti-IgM. After immediate fixation and permeabilization, intra-cellular antibodies for BTK and pBTK (Y223) were incubated for 1h. </w:t>
      </w:r>
      <w:r w:rsidR="00FE2E1A">
        <w:rPr>
          <w:rFonts w:ascii="Times New Roman" w:hAnsi="Times New Roman" w:cs="Times New Roman"/>
          <w:b/>
          <w:sz w:val="24"/>
          <w:szCs w:val="24"/>
          <w:lang w:val="en-US"/>
        </w:rPr>
        <w:t>c)</w:t>
      </w:r>
      <w:r w:rsidR="00FE2E1A" w:rsidRPr="00095B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5B17">
        <w:rPr>
          <w:rFonts w:ascii="Times New Roman" w:hAnsi="Times New Roman" w:cs="Times New Roman"/>
          <w:sz w:val="24"/>
          <w:szCs w:val="24"/>
          <w:lang w:val="en-US"/>
        </w:rPr>
        <w:t xml:space="preserve">Frequency of B cells / B cell subsets on single cells. </w:t>
      </w:r>
      <w:r w:rsidR="00FE2E1A">
        <w:rPr>
          <w:rFonts w:ascii="Times New Roman" w:hAnsi="Times New Roman" w:cs="Times New Roman"/>
          <w:b/>
          <w:sz w:val="24"/>
          <w:szCs w:val="24"/>
          <w:lang w:val="en-US"/>
        </w:rPr>
        <w:t>d)</w:t>
      </w:r>
      <w:r w:rsidRPr="00095B17">
        <w:rPr>
          <w:rFonts w:ascii="Times New Roman" w:hAnsi="Times New Roman" w:cs="Times New Roman"/>
          <w:sz w:val="24"/>
          <w:szCs w:val="24"/>
          <w:lang w:val="en-US"/>
        </w:rPr>
        <w:t xml:space="preserve"> BTK expression by MFI </w:t>
      </w:r>
      <w:r w:rsidR="00FE2E1A">
        <w:rPr>
          <w:rFonts w:ascii="Times New Roman" w:hAnsi="Times New Roman" w:cs="Times New Roman"/>
          <w:b/>
          <w:sz w:val="24"/>
          <w:szCs w:val="24"/>
          <w:lang w:val="en-US"/>
        </w:rPr>
        <w:t>e)</w:t>
      </w:r>
      <w:r w:rsidRPr="00095B17">
        <w:rPr>
          <w:rFonts w:ascii="Times New Roman" w:hAnsi="Times New Roman" w:cs="Times New Roman"/>
          <w:sz w:val="24"/>
          <w:szCs w:val="24"/>
          <w:lang w:val="en-US"/>
        </w:rPr>
        <w:t xml:space="preserve"> BTK phosphorylation inducibility. </w:t>
      </w:r>
      <w:r w:rsidR="00604C6A" w:rsidRPr="00095B1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solated </w:t>
      </w:r>
      <w:r w:rsidR="00604C6A">
        <w:rPr>
          <w:rFonts w:ascii="Times New Roman" w:hAnsi="Times New Roman" w:cs="Times New Roman"/>
          <w:sz w:val="24"/>
          <w:szCs w:val="24"/>
          <w:lang w:val="en-US"/>
        </w:rPr>
        <w:t>B cells were stimulated using 4</w:t>
      </w:r>
      <w:r w:rsidR="00604C6A" w:rsidRPr="00095B17">
        <w:rPr>
          <w:rFonts w:ascii="Times New Roman" w:hAnsi="Times New Roman" w:cs="Times New Roman"/>
          <w:sz w:val="24"/>
          <w:szCs w:val="24"/>
          <w:lang w:val="en-US"/>
        </w:rPr>
        <w:t xml:space="preserve"> µg/ml </w:t>
      </w:r>
      <w:r w:rsidR="00604C6A">
        <w:rPr>
          <w:rFonts w:ascii="Times New Roman" w:hAnsi="Times New Roman" w:cs="Times New Roman"/>
          <w:sz w:val="24"/>
          <w:szCs w:val="24"/>
          <w:lang w:val="en-US"/>
        </w:rPr>
        <w:t>CpG</w:t>
      </w:r>
      <w:r w:rsidR="00604C6A" w:rsidRPr="00095B17">
        <w:rPr>
          <w:rFonts w:ascii="Times New Roman" w:hAnsi="Times New Roman" w:cs="Times New Roman"/>
          <w:sz w:val="24"/>
          <w:szCs w:val="24"/>
          <w:lang w:val="en-US"/>
        </w:rPr>
        <w:t xml:space="preserve"> for 22h. Cytokine production of IL-6</w:t>
      </w:r>
      <w:r w:rsidR="00FE2E1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E2E1A" w:rsidRPr="00FE2E1A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FE2E1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04C6A" w:rsidRPr="00095B17">
        <w:rPr>
          <w:rFonts w:ascii="Times New Roman" w:hAnsi="Times New Roman" w:cs="Times New Roman"/>
          <w:sz w:val="24"/>
          <w:szCs w:val="24"/>
          <w:lang w:val="en-US"/>
        </w:rPr>
        <w:t xml:space="preserve"> and IL-10</w:t>
      </w:r>
      <w:r w:rsidR="00FE2E1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E2E1A" w:rsidRPr="00FE2E1A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="00FE2E1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04C6A" w:rsidRPr="00095B17">
        <w:rPr>
          <w:rFonts w:ascii="Times New Roman" w:hAnsi="Times New Roman" w:cs="Times New Roman"/>
          <w:sz w:val="24"/>
          <w:szCs w:val="24"/>
          <w:lang w:val="en-US"/>
        </w:rPr>
        <w:t xml:space="preserve"> was analyzed by ELISA.</w:t>
      </w:r>
      <w:r w:rsidR="00DD649F">
        <w:rPr>
          <w:rFonts w:ascii="Times New Roman" w:hAnsi="Times New Roman" w:cs="Times New Roman"/>
          <w:sz w:val="24"/>
          <w:szCs w:val="24"/>
          <w:lang w:val="en-US"/>
        </w:rPr>
        <w:t xml:space="preserve"> Median, n=10</w:t>
      </w:r>
      <w:r w:rsidR="00DD649F" w:rsidRPr="00095B17">
        <w:rPr>
          <w:rFonts w:ascii="Times New Roman" w:hAnsi="Times New Roman" w:cs="Times New Roman"/>
          <w:sz w:val="24"/>
          <w:szCs w:val="24"/>
          <w:lang w:val="en-US"/>
        </w:rPr>
        <w:t>-1</w:t>
      </w:r>
      <w:r w:rsidR="00DD649F">
        <w:rPr>
          <w:rFonts w:ascii="Times New Roman" w:hAnsi="Times New Roman" w:cs="Times New Roman"/>
          <w:sz w:val="24"/>
          <w:szCs w:val="24"/>
          <w:lang w:val="en-US"/>
        </w:rPr>
        <w:t xml:space="preserve">8, </w:t>
      </w:r>
      <w:r w:rsidR="00DD649F" w:rsidRPr="00095B17">
        <w:rPr>
          <w:rFonts w:ascii="Times New Roman" w:hAnsi="Times New Roman" w:cs="Times New Roman"/>
          <w:sz w:val="24"/>
          <w:szCs w:val="24"/>
          <w:lang w:val="en-US"/>
        </w:rPr>
        <w:t xml:space="preserve">pooled from at least </w:t>
      </w:r>
      <w:r w:rsidR="00DD649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DD649F" w:rsidRPr="00095B17">
        <w:rPr>
          <w:rFonts w:ascii="Times New Roman" w:hAnsi="Times New Roman" w:cs="Times New Roman"/>
          <w:sz w:val="24"/>
          <w:szCs w:val="24"/>
          <w:lang w:val="en-US"/>
        </w:rPr>
        <w:t xml:space="preserve"> independent experiments, * p&lt;0.05, ** p&lt;0.01, *** p&lt;0.001, **** p&lt;0.0001. </w:t>
      </w:r>
    </w:p>
    <w:p w14:paraId="515C8449" w14:textId="77777777" w:rsidR="00C0263B" w:rsidRDefault="00C0263B" w:rsidP="00604C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4BB7FD" w14:textId="77777777" w:rsidR="00C0263B" w:rsidRPr="00095B17" w:rsidRDefault="00C0263B" w:rsidP="00604C6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7D2876" w14:textId="77777777" w:rsidR="009232E9" w:rsidRPr="00095B17" w:rsidRDefault="00672202" w:rsidP="006F147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5B1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232E9" w:rsidRPr="00095B17">
        <w:rPr>
          <w:rFonts w:ascii="Times New Roman" w:hAnsi="Times New Roman" w:cs="Times New Roman"/>
          <w:b/>
          <w:sz w:val="24"/>
          <w:szCs w:val="24"/>
          <w:lang w:val="en-US"/>
        </w:rPr>
        <w:t>uppl. Table 1 Patient characteristic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2268"/>
        <w:gridCol w:w="2268"/>
        <w:gridCol w:w="1270"/>
      </w:tblGrid>
      <w:tr w:rsidR="00672202" w:rsidRPr="00095B17" w14:paraId="6F8D4416" w14:textId="77777777" w:rsidTr="00DD5BC8">
        <w:tc>
          <w:tcPr>
            <w:tcW w:w="3256" w:type="dxa"/>
          </w:tcPr>
          <w:p w14:paraId="25861D39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51BCBD5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C</w:t>
            </w:r>
          </w:p>
        </w:tc>
        <w:tc>
          <w:tcPr>
            <w:tcW w:w="2268" w:type="dxa"/>
          </w:tcPr>
          <w:p w14:paraId="36675FBB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S</w:t>
            </w:r>
          </w:p>
        </w:tc>
        <w:tc>
          <w:tcPr>
            <w:tcW w:w="1270" w:type="dxa"/>
          </w:tcPr>
          <w:p w14:paraId="36D04900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672202" w:rsidRPr="00095B17" w14:paraId="0EB5A8A8" w14:textId="77777777" w:rsidTr="00DD5BC8">
        <w:tc>
          <w:tcPr>
            <w:tcW w:w="3256" w:type="dxa"/>
          </w:tcPr>
          <w:p w14:paraId="1979FDF3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Mean ± SD</w:t>
            </w:r>
          </w:p>
        </w:tc>
        <w:tc>
          <w:tcPr>
            <w:tcW w:w="2268" w:type="dxa"/>
          </w:tcPr>
          <w:p w14:paraId="781013CA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75 ± 12.12</w:t>
            </w:r>
          </w:p>
        </w:tc>
        <w:tc>
          <w:tcPr>
            <w:tcW w:w="2268" w:type="dxa"/>
          </w:tcPr>
          <w:p w14:paraId="1BD41549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93 ± 13.39</w:t>
            </w:r>
          </w:p>
        </w:tc>
        <w:tc>
          <w:tcPr>
            <w:tcW w:w="1270" w:type="dxa"/>
          </w:tcPr>
          <w:p w14:paraId="32415063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69</w:t>
            </w:r>
          </w:p>
        </w:tc>
      </w:tr>
      <w:tr w:rsidR="00672202" w:rsidRPr="00095B17" w14:paraId="3D0F0CA0" w14:textId="77777777" w:rsidTr="00DD5BC8">
        <w:tc>
          <w:tcPr>
            <w:tcW w:w="3256" w:type="dxa"/>
          </w:tcPr>
          <w:p w14:paraId="6A13DB78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male, n (%)</w:t>
            </w:r>
          </w:p>
        </w:tc>
        <w:tc>
          <w:tcPr>
            <w:tcW w:w="2268" w:type="dxa"/>
          </w:tcPr>
          <w:p w14:paraId="16D76B67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56.25%)</w:t>
            </w:r>
          </w:p>
        </w:tc>
        <w:tc>
          <w:tcPr>
            <w:tcW w:w="2268" w:type="dxa"/>
          </w:tcPr>
          <w:p w14:paraId="61401BF8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61.11%)</w:t>
            </w:r>
          </w:p>
        </w:tc>
        <w:tc>
          <w:tcPr>
            <w:tcW w:w="1270" w:type="dxa"/>
          </w:tcPr>
          <w:p w14:paraId="737DD2DB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38</w:t>
            </w:r>
          </w:p>
        </w:tc>
      </w:tr>
      <w:tr w:rsidR="00672202" w:rsidRPr="00095B17" w14:paraId="51773C09" w14:textId="77777777" w:rsidTr="00DD5BC8">
        <w:tc>
          <w:tcPr>
            <w:tcW w:w="3256" w:type="dxa"/>
          </w:tcPr>
          <w:p w14:paraId="056433B7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me since diagnosis [years],</w:t>
            </w:r>
          </w:p>
          <w:p w14:paraId="7020A1EF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2268" w:type="dxa"/>
          </w:tcPr>
          <w:p w14:paraId="2EF13F58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</w:t>
            </w:r>
            <w:proofErr w:type="spellEnd"/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268" w:type="dxa"/>
          </w:tcPr>
          <w:p w14:paraId="7817CDA2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1 ± 5.83</w:t>
            </w:r>
          </w:p>
        </w:tc>
        <w:tc>
          <w:tcPr>
            <w:tcW w:w="1270" w:type="dxa"/>
          </w:tcPr>
          <w:p w14:paraId="4438C8AC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72202" w:rsidRPr="00095B17" w14:paraId="3BCE0131" w14:textId="77777777" w:rsidTr="00DD5BC8">
        <w:tc>
          <w:tcPr>
            <w:tcW w:w="3256" w:type="dxa"/>
          </w:tcPr>
          <w:p w14:paraId="6646FF08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DSS, mean ± SD</w:t>
            </w:r>
          </w:p>
        </w:tc>
        <w:tc>
          <w:tcPr>
            <w:tcW w:w="2268" w:type="dxa"/>
          </w:tcPr>
          <w:p w14:paraId="4CB2C6F9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</w:t>
            </w:r>
            <w:proofErr w:type="spellEnd"/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268" w:type="dxa"/>
          </w:tcPr>
          <w:p w14:paraId="01881BF9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5 ±2.37</w:t>
            </w:r>
          </w:p>
        </w:tc>
        <w:tc>
          <w:tcPr>
            <w:tcW w:w="1270" w:type="dxa"/>
          </w:tcPr>
          <w:p w14:paraId="5DA5C6F1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72202" w:rsidRPr="00A23F1E" w14:paraId="1FBA7055" w14:textId="77777777" w:rsidTr="00DD5BC8">
        <w:tc>
          <w:tcPr>
            <w:tcW w:w="3256" w:type="dxa"/>
          </w:tcPr>
          <w:p w14:paraId="69107A7B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inical course of MS, n (%)</w:t>
            </w:r>
          </w:p>
        </w:tc>
        <w:tc>
          <w:tcPr>
            <w:tcW w:w="2268" w:type="dxa"/>
          </w:tcPr>
          <w:p w14:paraId="3837BE0A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D825B0D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1CEBDE43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72202" w:rsidRPr="00095B17" w14:paraId="41FB7EDE" w14:textId="77777777" w:rsidTr="00DD5BC8">
        <w:tc>
          <w:tcPr>
            <w:tcW w:w="3256" w:type="dxa"/>
          </w:tcPr>
          <w:p w14:paraId="4E742500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S / RIS</w:t>
            </w:r>
          </w:p>
        </w:tc>
        <w:tc>
          <w:tcPr>
            <w:tcW w:w="2268" w:type="dxa"/>
          </w:tcPr>
          <w:p w14:paraId="58BC4CB6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</w:t>
            </w:r>
            <w:proofErr w:type="spellEnd"/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268" w:type="dxa"/>
          </w:tcPr>
          <w:p w14:paraId="4AD7C88B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6.67%)</w:t>
            </w:r>
          </w:p>
        </w:tc>
        <w:tc>
          <w:tcPr>
            <w:tcW w:w="1270" w:type="dxa"/>
          </w:tcPr>
          <w:p w14:paraId="533561F3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72202" w:rsidRPr="00095B17" w14:paraId="0A6CAE97" w14:textId="77777777" w:rsidTr="00DD5BC8">
        <w:tc>
          <w:tcPr>
            <w:tcW w:w="3256" w:type="dxa"/>
          </w:tcPr>
          <w:p w14:paraId="683EF173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RMS</w:t>
            </w:r>
          </w:p>
        </w:tc>
        <w:tc>
          <w:tcPr>
            <w:tcW w:w="2268" w:type="dxa"/>
          </w:tcPr>
          <w:p w14:paraId="51C1AAB5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</w:t>
            </w:r>
            <w:proofErr w:type="spellEnd"/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268" w:type="dxa"/>
          </w:tcPr>
          <w:p w14:paraId="0DBECB1B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55.55%)</w:t>
            </w:r>
          </w:p>
        </w:tc>
        <w:tc>
          <w:tcPr>
            <w:tcW w:w="1270" w:type="dxa"/>
          </w:tcPr>
          <w:p w14:paraId="6B828D1E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72202" w:rsidRPr="00095B17" w14:paraId="2C292BD4" w14:textId="77777777" w:rsidTr="00DD5BC8">
        <w:tc>
          <w:tcPr>
            <w:tcW w:w="3256" w:type="dxa"/>
          </w:tcPr>
          <w:p w14:paraId="06727F8C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MS / PPMS</w:t>
            </w:r>
          </w:p>
        </w:tc>
        <w:tc>
          <w:tcPr>
            <w:tcW w:w="2268" w:type="dxa"/>
          </w:tcPr>
          <w:p w14:paraId="7193C32C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</w:t>
            </w:r>
            <w:proofErr w:type="spellEnd"/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268" w:type="dxa"/>
          </w:tcPr>
          <w:p w14:paraId="4CB35A5B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7.78%)</w:t>
            </w:r>
          </w:p>
        </w:tc>
        <w:tc>
          <w:tcPr>
            <w:tcW w:w="1270" w:type="dxa"/>
          </w:tcPr>
          <w:p w14:paraId="179E3A24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72202" w:rsidRPr="00095B17" w14:paraId="440713E0" w14:textId="77777777" w:rsidTr="00DD5BC8">
        <w:tc>
          <w:tcPr>
            <w:tcW w:w="3256" w:type="dxa"/>
          </w:tcPr>
          <w:p w14:paraId="4283390F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2268" w:type="dxa"/>
          </w:tcPr>
          <w:p w14:paraId="3F30D482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F5553D2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177D7BE7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72202" w:rsidRPr="00095B17" w14:paraId="6DA3722E" w14:textId="77777777" w:rsidTr="00DD5BC8">
        <w:tc>
          <w:tcPr>
            <w:tcW w:w="3256" w:type="dxa"/>
          </w:tcPr>
          <w:p w14:paraId="5E9252BD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ticosteroids (within last 2m)</w:t>
            </w:r>
          </w:p>
        </w:tc>
        <w:tc>
          <w:tcPr>
            <w:tcW w:w="2268" w:type="dxa"/>
          </w:tcPr>
          <w:p w14:paraId="2E7CF8C0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</w:t>
            </w:r>
            <w:proofErr w:type="spellEnd"/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268" w:type="dxa"/>
          </w:tcPr>
          <w:p w14:paraId="0B5F9A4C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2.22%)</w:t>
            </w:r>
          </w:p>
        </w:tc>
        <w:tc>
          <w:tcPr>
            <w:tcW w:w="1270" w:type="dxa"/>
          </w:tcPr>
          <w:p w14:paraId="6DAF0017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72202" w:rsidRPr="00095B17" w14:paraId="388EB7CD" w14:textId="77777777" w:rsidTr="00DD5BC8">
        <w:tc>
          <w:tcPr>
            <w:tcW w:w="3256" w:type="dxa"/>
          </w:tcPr>
          <w:p w14:paraId="32604A6B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D (&gt;7d, within last 2m)</w:t>
            </w:r>
          </w:p>
        </w:tc>
        <w:tc>
          <w:tcPr>
            <w:tcW w:w="2268" w:type="dxa"/>
          </w:tcPr>
          <w:p w14:paraId="3313C084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</w:t>
            </w:r>
            <w:proofErr w:type="spellEnd"/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268" w:type="dxa"/>
          </w:tcPr>
          <w:p w14:paraId="17CD5309" w14:textId="31405B54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55%</w:t>
            </w:r>
            <w:r w:rsidR="004A44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axone</w:t>
            </w:r>
            <w:proofErr w:type="spellEnd"/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0" w:type="dxa"/>
          </w:tcPr>
          <w:p w14:paraId="3AF733E5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72202" w:rsidRPr="00095B17" w14:paraId="5466C635" w14:textId="77777777" w:rsidTr="00DD5BC8">
        <w:tc>
          <w:tcPr>
            <w:tcW w:w="3256" w:type="dxa"/>
          </w:tcPr>
          <w:p w14:paraId="562E049E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treated</w:t>
            </w:r>
          </w:p>
        </w:tc>
        <w:tc>
          <w:tcPr>
            <w:tcW w:w="2268" w:type="dxa"/>
          </w:tcPr>
          <w:p w14:paraId="3E7416BD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</w:t>
            </w:r>
            <w:proofErr w:type="spellEnd"/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268" w:type="dxa"/>
          </w:tcPr>
          <w:p w14:paraId="06991560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77.77%)</w:t>
            </w:r>
          </w:p>
        </w:tc>
        <w:tc>
          <w:tcPr>
            <w:tcW w:w="1270" w:type="dxa"/>
          </w:tcPr>
          <w:p w14:paraId="39D5A6A4" w14:textId="77777777" w:rsidR="00672202" w:rsidRPr="00095B17" w:rsidRDefault="00672202" w:rsidP="00DD5B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5CEB6ED" w14:textId="77777777" w:rsidR="009232E9" w:rsidRPr="00095B17" w:rsidRDefault="009232E9" w:rsidP="006F14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4C4324" w14:textId="77777777" w:rsidR="00390359" w:rsidRPr="00095B17" w:rsidRDefault="00390359" w:rsidP="006F147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5B17">
        <w:rPr>
          <w:rFonts w:ascii="Times New Roman" w:hAnsi="Times New Roman" w:cs="Times New Roman"/>
          <w:b/>
          <w:sz w:val="24"/>
          <w:szCs w:val="24"/>
          <w:lang w:val="en-US"/>
        </w:rPr>
        <w:t>Suppl. Table 2</w:t>
      </w:r>
      <w:r w:rsidR="009232E9" w:rsidRPr="00095B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imer Inform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39"/>
        <w:gridCol w:w="1608"/>
        <w:gridCol w:w="2737"/>
        <w:gridCol w:w="3078"/>
      </w:tblGrid>
      <w:tr w:rsidR="00390359" w:rsidRPr="00095B17" w14:paraId="0B84D71D" w14:textId="77777777" w:rsidTr="00390359">
        <w:tc>
          <w:tcPr>
            <w:tcW w:w="2352" w:type="dxa"/>
          </w:tcPr>
          <w:p w14:paraId="16B899E4" w14:textId="77777777" w:rsidR="00390359" w:rsidRPr="00095B17" w:rsidRDefault="00390359" w:rsidP="006F14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2076" w:type="dxa"/>
          </w:tcPr>
          <w:p w14:paraId="42F48330" w14:textId="77777777" w:rsidR="00390359" w:rsidRPr="00095B17" w:rsidRDefault="00390359" w:rsidP="006F14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mplicon length</w:t>
            </w:r>
          </w:p>
        </w:tc>
        <w:tc>
          <w:tcPr>
            <w:tcW w:w="2317" w:type="dxa"/>
          </w:tcPr>
          <w:p w14:paraId="3959AD97" w14:textId="77777777" w:rsidR="00390359" w:rsidRPr="00095B17" w:rsidRDefault="00390359" w:rsidP="006F14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w primer</w:t>
            </w:r>
          </w:p>
        </w:tc>
        <w:tc>
          <w:tcPr>
            <w:tcW w:w="2317" w:type="dxa"/>
          </w:tcPr>
          <w:p w14:paraId="40655BF0" w14:textId="77777777" w:rsidR="00390359" w:rsidRPr="00095B17" w:rsidRDefault="00390359" w:rsidP="006F147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v primer</w:t>
            </w:r>
          </w:p>
        </w:tc>
      </w:tr>
      <w:tr w:rsidR="00390359" w:rsidRPr="00095B17" w14:paraId="038FA69F" w14:textId="77777777" w:rsidTr="00390359">
        <w:tc>
          <w:tcPr>
            <w:tcW w:w="2352" w:type="dxa"/>
          </w:tcPr>
          <w:p w14:paraId="023D2D9C" w14:textId="77777777" w:rsidR="00390359" w:rsidRPr="00095B17" w:rsidRDefault="00390359" w:rsidP="006F147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2076" w:type="dxa"/>
          </w:tcPr>
          <w:p w14:paraId="000B6463" w14:textId="77777777" w:rsidR="00390359" w:rsidRPr="00095B17" w:rsidRDefault="00390359" w:rsidP="006F147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</w:p>
        </w:tc>
        <w:tc>
          <w:tcPr>
            <w:tcW w:w="2317" w:type="dxa"/>
          </w:tcPr>
          <w:p w14:paraId="5016CB9C" w14:textId="77777777" w:rsidR="00390359" w:rsidRPr="00095B17" w:rsidRDefault="00390359" w:rsidP="00390359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095B17">
              <w:rPr>
                <w:rFonts w:ascii="Calibri" w:hAnsi="Calibri" w:cs="Calibri"/>
                <w:color w:val="000000"/>
                <w:lang w:val="en-US"/>
              </w:rPr>
              <w:t>CCTCTGGTCTTCTGGAGTACC</w:t>
            </w:r>
          </w:p>
        </w:tc>
        <w:tc>
          <w:tcPr>
            <w:tcW w:w="2317" w:type="dxa"/>
          </w:tcPr>
          <w:p w14:paraId="158DFF81" w14:textId="77777777" w:rsidR="00390359" w:rsidRPr="00095B17" w:rsidRDefault="00390359" w:rsidP="0039035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95B17">
              <w:rPr>
                <w:rFonts w:ascii="Calibri" w:hAnsi="Calibri" w:cs="Calibri"/>
                <w:color w:val="000000"/>
                <w:lang w:val="en-US"/>
              </w:rPr>
              <w:t>ACTCCTTCTGTGACTCCAGC</w:t>
            </w:r>
          </w:p>
        </w:tc>
      </w:tr>
      <w:tr w:rsidR="00390359" w:rsidRPr="00095B17" w14:paraId="66290171" w14:textId="77777777" w:rsidTr="00390359">
        <w:tc>
          <w:tcPr>
            <w:tcW w:w="2352" w:type="dxa"/>
          </w:tcPr>
          <w:p w14:paraId="38F7E26D" w14:textId="77777777" w:rsidR="00390359" w:rsidRPr="00095B17" w:rsidRDefault="00390359" w:rsidP="006F147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2076" w:type="dxa"/>
          </w:tcPr>
          <w:p w14:paraId="18B64013" w14:textId="77777777" w:rsidR="00390359" w:rsidRPr="00095B17" w:rsidRDefault="00390359" w:rsidP="006F147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</w:t>
            </w:r>
          </w:p>
        </w:tc>
        <w:tc>
          <w:tcPr>
            <w:tcW w:w="2317" w:type="dxa"/>
          </w:tcPr>
          <w:p w14:paraId="22C4CF87" w14:textId="77777777" w:rsidR="00390359" w:rsidRPr="00095B17" w:rsidRDefault="00390359" w:rsidP="00390359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095B17">
              <w:rPr>
                <w:rFonts w:ascii="Calibri" w:hAnsi="Calibri" w:cs="Calibri"/>
                <w:color w:val="000000"/>
                <w:lang w:val="en-US"/>
              </w:rPr>
              <w:t>ATAACTGCACCCACTTCCCA</w:t>
            </w:r>
          </w:p>
        </w:tc>
        <w:tc>
          <w:tcPr>
            <w:tcW w:w="2317" w:type="dxa"/>
          </w:tcPr>
          <w:p w14:paraId="735A317A" w14:textId="77777777" w:rsidR="00390359" w:rsidRPr="00095B17" w:rsidRDefault="00390359" w:rsidP="00390359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095B17">
              <w:rPr>
                <w:rFonts w:ascii="Calibri" w:hAnsi="Calibri" w:cs="Calibri"/>
                <w:color w:val="000000"/>
                <w:lang w:val="en-US"/>
              </w:rPr>
              <w:t>GGGCATCACTTCTACCAGGT</w:t>
            </w:r>
          </w:p>
        </w:tc>
      </w:tr>
      <w:tr w:rsidR="00390359" w:rsidRPr="00095B17" w14:paraId="7FDA1680" w14:textId="77777777" w:rsidTr="00390359">
        <w:tc>
          <w:tcPr>
            <w:tcW w:w="2352" w:type="dxa"/>
          </w:tcPr>
          <w:p w14:paraId="4E292A16" w14:textId="77777777" w:rsidR="00390359" w:rsidRPr="00095B17" w:rsidRDefault="00390359" w:rsidP="006F147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N-gamma</w:t>
            </w:r>
          </w:p>
        </w:tc>
        <w:tc>
          <w:tcPr>
            <w:tcW w:w="2076" w:type="dxa"/>
          </w:tcPr>
          <w:p w14:paraId="1C406643" w14:textId="77777777" w:rsidR="00390359" w:rsidRPr="00095B17" w:rsidRDefault="00390359" w:rsidP="006F147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</w:t>
            </w:r>
          </w:p>
        </w:tc>
        <w:tc>
          <w:tcPr>
            <w:tcW w:w="2317" w:type="dxa"/>
          </w:tcPr>
          <w:p w14:paraId="6D9FCAC4" w14:textId="77777777" w:rsidR="00390359" w:rsidRPr="00095B17" w:rsidRDefault="00390359" w:rsidP="00390359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095B17">
              <w:rPr>
                <w:rFonts w:ascii="Calibri" w:hAnsi="Calibri" w:cs="Calibri"/>
                <w:color w:val="000000"/>
                <w:lang w:val="en-US"/>
              </w:rPr>
              <w:t>TTCTTCAGCAACAGCAAGGC</w:t>
            </w:r>
          </w:p>
        </w:tc>
        <w:tc>
          <w:tcPr>
            <w:tcW w:w="2317" w:type="dxa"/>
          </w:tcPr>
          <w:p w14:paraId="2632A469" w14:textId="77777777" w:rsidR="00390359" w:rsidRPr="00095B17" w:rsidRDefault="00390359" w:rsidP="00390359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095B17">
              <w:rPr>
                <w:rFonts w:ascii="Calibri" w:hAnsi="Calibri" w:cs="Calibri"/>
                <w:color w:val="000000"/>
                <w:lang w:val="en-US"/>
              </w:rPr>
              <w:t>TCAGCAGCGACTCCTTTTCC</w:t>
            </w:r>
          </w:p>
        </w:tc>
      </w:tr>
      <w:tr w:rsidR="00390359" w:rsidRPr="00095B17" w14:paraId="6374F9EC" w14:textId="77777777" w:rsidTr="00390359">
        <w:tc>
          <w:tcPr>
            <w:tcW w:w="2352" w:type="dxa"/>
          </w:tcPr>
          <w:p w14:paraId="6C9E1BD7" w14:textId="77777777" w:rsidR="00390359" w:rsidRPr="00095B17" w:rsidRDefault="00390359" w:rsidP="006F147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M</w:t>
            </w:r>
          </w:p>
        </w:tc>
        <w:tc>
          <w:tcPr>
            <w:tcW w:w="2076" w:type="dxa"/>
          </w:tcPr>
          <w:p w14:paraId="089F0450" w14:textId="77777777" w:rsidR="00390359" w:rsidRPr="00095B17" w:rsidRDefault="00390359" w:rsidP="006F147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</w:t>
            </w:r>
          </w:p>
        </w:tc>
        <w:tc>
          <w:tcPr>
            <w:tcW w:w="2317" w:type="dxa"/>
          </w:tcPr>
          <w:p w14:paraId="5775389E" w14:textId="77777777" w:rsidR="00390359" w:rsidRPr="00095B17" w:rsidRDefault="00390359" w:rsidP="00390359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095B17">
              <w:rPr>
                <w:rFonts w:ascii="Calibri" w:hAnsi="Calibri" w:cs="Calibri"/>
                <w:color w:val="000000"/>
                <w:lang w:val="en-US"/>
              </w:rPr>
              <w:t>CGGCCTGTATGCTATCCAGA</w:t>
            </w:r>
          </w:p>
        </w:tc>
        <w:tc>
          <w:tcPr>
            <w:tcW w:w="2317" w:type="dxa"/>
          </w:tcPr>
          <w:p w14:paraId="4709F125" w14:textId="77777777" w:rsidR="00390359" w:rsidRPr="00095B17" w:rsidRDefault="00390359" w:rsidP="00390359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095B17">
              <w:rPr>
                <w:rFonts w:ascii="Calibri" w:hAnsi="Calibri" w:cs="Calibri"/>
                <w:color w:val="000000"/>
                <w:lang w:val="en-US"/>
              </w:rPr>
              <w:t>GGGTGAATTCAGTGTGAGCC</w:t>
            </w:r>
          </w:p>
        </w:tc>
      </w:tr>
      <w:tr w:rsidR="00390359" w:rsidRPr="00095B17" w14:paraId="203BCA1F" w14:textId="77777777" w:rsidTr="00390359">
        <w:tc>
          <w:tcPr>
            <w:tcW w:w="2352" w:type="dxa"/>
          </w:tcPr>
          <w:p w14:paraId="19A4B8A4" w14:textId="77777777" w:rsidR="00390359" w:rsidRPr="00095B17" w:rsidRDefault="00390359" w:rsidP="006F147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PDH</w:t>
            </w:r>
          </w:p>
        </w:tc>
        <w:tc>
          <w:tcPr>
            <w:tcW w:w="2076" w:type="dxa"/>
          </w:tcPr>
          <w:p w14:paraId="5F4C2040" w14:textId="77777777" w:rsidR="00390359" w:rsidRPr="00095B17" w:rsidRDefault="00390359" w:rsidP="006F147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5B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2317" w:type="dxa"/>
          </w:tcPr>
          <w:p w14:paraId="067E2BB1" w14:textId="77777777" w:rsidR="00390359" w:rsidRPr="00095B17" w:rsidRDefault="00390359" w:rsidP="00390359">
            <w:pPr>
              <w:jc w:val="both"/>
              <w:rPr>
                <w:rFonts w:ascii="Calibri" w:hAnsi="Calibri" w:cs="Calibri"/>
                <w:color w:val="222222"/>
                <w:lang w:val="en-US"/>
              </w:rPr>
            </w:pPr>
            <w:r w:rsidRPr="00095B17">
              <w:rPr>
                <w:rFonts w:ascii="Calibri" w:hAnsi="Calibri" w:cs="Calibri"/>
                <w:color w:val="222222"/>
                <w:lang w:val="en-US"/>
              </w:rPr>
              <w:t>CATGGCCTTCCGTGTTCCTA</w:t>
            </w:r>
          </w:p>
        </w:tc>
        <w:tc>
          <w:tcPr>
            <w:tcW w:w="2317" w:type="dxa"/>
          </w:tcPr>
          <w:p w14:paraId="315EE31E" w14:textId="77777777" w:rsidR="00390359" w:rsidRPr="00095B17" w:rsidRDefault="00390359" w:rsidP="00390359">
            <w:pPr>
              <w:jc w:val="both"/>
              <w:rPr>
                <w:rFonts w:ascii="Calibri" w:hAnsi="Calibri" w:cs="Calibri"/>
                <w:color w:val="222222"/>
                <w:lang w:val="en-US"/>
              </w:rPr>
            </w:pPr>
            <w:r w:rsidRPr="00095B17">
              <w:rPr>
                <w:rFonts w:ascii="Calibri" w:hAnsi="Calibri" w:cs="Calibri"/>
                <w:color w:val="222222"/>
                <w:lang w:val="en-US"/>
              </w:rPr>
              <w:t>TGTCATCATACTTGGCAGGTTTCT</w:t>
            </w:r>
          </w:p>
        </w:tc>
      </w:tr>
    </w:tbl>
    <w:p w14:paraId="404F44CE" w14:textId="77777777" w:rsidR="00436331" w:rsidRPr="00095B17" w:rsidRDefault="00436331" w:rsidP="006F147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C5C108" w14:textId="618F4623" w:rsidR="00390359" w:rsidRPr="00B7066E" w:rsidRDefault="00436331" w:rsidP="004363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5B17">
        <w:rPr>
          <w:rFonts w:ascii="Times New Roman" w:hAnsi="Times New Roman" w:cs="Times New Roman"/>
          <w:sz w:val="24"/>
          <w:szCs w:val="24"/>
        </w:rPr>
        <w:fldChar w:fldCharType="begin"/>
      </w:r>
      <w:r w:rsidRPr="00095B1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95B1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90359" w:rsidRPr="00B706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471F0ED" w16cid:durableId="217E7CA5"/>
  <w16cid:commentId w16cid:paraId="555CA79A" w16cid:durableId="217E8172"/>
  <w16cid:commentId w16cid:paraId="1B16C99A" w16cid:durableId="217E8BF1"/>
  <w16cid:commentId w16cid:paraId="0C30A1C5" w16cid:durableId="217E8CC5"/>
  <w16cid:commentId w16cid:paraId="40ADA1D3" w16cid:durableId="217E8D24"/>
  <w16cid:commentId w16cid:paraId="3F6C2418" w16cid:durableId="2173EEBC"/>
  <w16cid:commentId w16cid:paraId="3498CA37" w16cid:durableId="217E3BD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104A70"/>
    <w:multiLevelType w:val="hybridMultilevel"/>
    <w:tmpl w:val="795AFBA8"/>
    <w:lvl w:ilvl="0" w:tplc="7E76DA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DF794B"/>
    <w:multiLevelType w:val="hybridMultilevel"/>
    <w:tmpl w:val="C890E6E0"/>
    <w:lvl w:ilvl="0" w:tplc="7ACC72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7426C"/>
    <w:multiLevelType w:val="hybridMultilevel"/>
    <w:tmpl w:val="F97EE57E"/>
    <w:lvl w:ilvl="0" w:tplc="7E6695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9F1B5A"/>
    <w:multiLevelType w:val="hybridMultilevel"/>
    <w:tmpl w:val="8A8E0BDE"/>
    <w:lvl w:ilvl="0" w:tplc="A5C02D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wr929abrfefkepdayvzs02vfwdaw2xwvtt&quot;&gt;Composite Library 5April13&lt;record-ids&gt;&lt;item&gt;10150&lt;/item&gt;&lt;/record-ids&gt;&lt;/item&gt;&lt;/Libraries&gt;"/>
  </w:docVars>
  <w:rsids>
    <w:rsidRoot w:val="00B67C8F"/>
    <w:rsid w:val="0000407A"/>
    <w:rsid w:val="000056B7"/>
    <w:rsid w:val="0001172C"/>
    <w:rsid w:val="00016162"/>
    <w:rsid w:val="00023702"/>
    <w:rsid w:val="00026079"/>
    <w:rsid w:val="00032F6D"/>
    <w:rsid w:val="0003547A"/>
    <w:rsid w:val="0004086D"/>
    <w:rsid w:val="00044E0F"/>
    <w:rsid w:val="00060F2D"/>
    <w:rsid w:val="0006425C"/>
    <w:rsid w:val="00064312"/>
    <w:rsid w:val="0007334C"/>
    <w:rsid w:val="00075BF9"/>
    <w:rsid w:val="00080721"/>
    <w:rsid w:val="0008309D"/>
    <w:rsid w:val="00086786"/>
    <w:rsid w:val="00086F74"/>
    <w:rsid w:val="00087DEF"/>
    <w:rsid w:val="0009374B"/>
    <w:rsid w:val="00095B17"/>
    <w:rsid w:val="000977F6"/>
    <w:rsid w:val="000A553F"/>
    <w:rsid w:val="000A6363"/>
    <w:rsid w:val="000B1B80"/>
    <w:rsid w:val="000B43E2"/>
    <w:rsid w:val="000C3A8C"/>
    <w:rsid w:val="000D629F"/>
    <w:rsid w:val="000D7EE1"/>
    <w:rsid w:val="000E3E26"/>
    <w:rsid w:val="000E3E75"/>
    <w:rsid w:val="000E4DC5"/>
    <w:rsid w:val="000E67AD"/>
    <w:rsid w:val="000E7456"/>
    <w:rsid w:val="000F6328"/>
    <w:rsid w:val="000F7088"/>
    <w:rsid w:val="00105553"/>
    <w:rsid w:val="00113F33"/>
    <w:rsid w:val="001142EF"/>
    <w:rsid w:val="001153C0"/>
    <w:rsid w:val="00126CE3"/>
    <w:rsid w:val="00131BA7"/>
    <w:rsid w:val="001339B1"/>
    <w:rsid w:val="00141740"/>
    <w:rsid w:val="00150AA6"/>
    <w:rsid w:val="001510DB"/>
    <w:rsid w:val="001700EA"/>
    <w:rsid w:val="001709C5"/>
    <w:rsid w:val="0017123D"/>
    <w:rsid w:val="001733C7"/>
    <w:rsid w:val="00173472"/>
    <w:rsid w:val="00181FF7"/>
    <w:rsid w:val="0018203A"/>
    <w:rsid w:val="001843E4"/>
    <w:rsid w:val="001852DD"/>
    <w:rsid w:val="001973A7"/>
    <w:rsid w:val="001A00F6"/>
    <w:rsid w:val="001A109A"/>
    <w:rsid w:val="001A3B2D"/>
    <w:rsid w:val="001A3B67"/>
    <w:rsid w:val="001A79F1"/>
    <w:rsid w:val="001B751E"/>
    <w:rsid w:val="001C23FB"/>
    <w:rsid w:val="001C5FDF"/>
    <w:rsid w:val="001C6CAE"/>
    <w:rsid w:val="001D0600"/>
    <w:rsid w:val="001D43F3"/>
    <w:rsid w:val="001F2552"/>
    <w:rsid w:val="00205D11"/>
    <w:rsid w:val="00206951"/>
    <w:rsid w:val="00215EDF"/>
    <w:rsid w:val="002161ED"/>
    <w:rsid w:val="002210DC"/>
    <w:rsid w:val="00221105"/>
    <w:rsid w:val="00221B41"/>
    <w:rsid w:val="00244412"/>
    <w:rsid w:val="00247F37"/>
    <w:rsid w:val="00251ACC"/>
    <w:rsid w:val="00251DA3"/>
    <w:rsid w:val="00263A78"/>
    <w:rsid w:val="00263CB6"/>
    <w:rsid w:val="00275408"/>
    <w:rsid w:val="00287F9C"/>
    <w:rsid w:val="002A01BA"/>
    <w:rsid w:val="002B67E6"/>
    <w:rsid w:val="002C7665"/>
    <w:rsid w:val="002E0799"/>
    <w:rsid w:val="002E33D8"/>
    <w:rsid w:val="002E7388"/>
    <w:rsid w:val="002E78B9"/>
    <w:rsid w:val="002F3EC2"/>
    <w:rsid w:val="00300AD6"/>
    <w:rsid w:val="003021C1"/>
    <w:rsid w:val="003021E6"/>
    <w:rsid w:val="00302B44"/>
    <w:rsid w:val="003060EF"/>
    <w:rsid w:val="00310323"/>
    <w:rsid w:val="00310758"/>
    <w:rsid w:val="00317F05"/>
    <w:rsid w:val="00321974"/>
    <w:rsid w:val="00325A00"/>
    <w:rsid w:val="003261D1"/>
    <w:rsid w:val="00336EE0"/>
    <w:rsid w:val="003374E0"/>
    <w:rsid w:val="00340D04"/>
    <w:rsid w:val="00341E13"/>
    <w:rsid w:val="00350AD8"/>
    <w:rsid w:val="00352EBF"/>
    <w:rsid w:val="00354FD1"/>
    <w:rsid w:val="003611DE"/>
    <w:rsid w:val="003657A5"/>
    <w:rsid w:val="00367F9C"/>
    <w:rsid w:val="0038192C"/>
    <w:rsid w:val="00382C78"/>
    <w:rsid w:val="0038540B"/>
    <w:rsid w:val="003863F4"/>
    <w:rsid w:val="00386905"/>
    <w:rsid w:val="00390359"/>
    <w:rsid w:val="00392A81"/>
    <w:rsid w:val="003A2559"/>
    <w:rsid w:val="003B016D"/>
    <w:rsid w:val="003B6723"/>
    <w:rsid w:val="003B6AC8"/>
    <w:rsid w:val="003B6B56"/>
    <w:rsid w:val="003B753C"/>
    <w:rsid w:val="003C188A"/>
    <w:rsid w:val="003C3C5B"/>
    <w:rsid w:val="003C6A1F"/>
    <w:rsid w:val="003D12F8"/>
    <w:rsid w:val="003D29E7"/>
    <w:rsid w:val="003D3B16"/>
    <w:rsid w:val="003D3E4F"/>
    <w:rsid w:val="003E4A73"/>
    <w:rsid w:val="003E75E1"/>
    <w:rsid w:val="003F39CA"/>
    <w:rsid w:val="003F39E1"/>
    <w:rsid w:val="003F7551"/>
    <w:rsid w:val="003F7D9D"/>
    <w:rsid w:val="00400677"/>
    <w:rsid w:val="0040344E"/>
    <w:rsid w:val="00405428"/>
    <w:rsid w:val="00407D60"/>
    <w:rsid w:val="00421E9B"/>
    <w:rsid w:val="00425EAF"/>
    <w:rsid w:val="0043275B"/>
    <w:rsid w:val="00436331"/>
    <w:rsid w:val="00437331"/>
    <w:rsid w:val="00440A8A"/>
    <w:rsid w:val="00441B54"/>
    <w:rsid w:val="00452F66"/>
    <w:rsid w:val="00461843"/>
    <w:rsid w:val="00461A7C"/>
    <w:rsid w:val="00465012"/>
    <w:rsid w:val="00465841"/>
    <w:rsid w:val="0047291A"/>
    <w:rsid w:val="0047312E"/>
    <w:rsid w:val="004737EC"/>
    <w:rsid w:val="00475ABC"/>
    <w:rsid w:val="00481471"/>
    <w:rsid w:val="00483AF8"/>
    <w:rsid w:val="00484E0B"/>
    <w:rsid w:val="00490277"/>
    <w:rsid w:val="00490955"/>
    <w:rsid w:val="00490A8B"/>
    <w:rsid w:val="004922FF"/>
    <w:rsid w:val="00492AAF"/>
    <w:rsid w:val="00493E98"/>
    <w:rsid w:val="00495825"/>
    <w:rsid w:val="004A0687"/>
    <w:rsid w:val="004A0BDF"/>
    <w:rsid w:val="004A4448"/>
    <w:rsid w:val="004A4D22"/>
    <w:rsid w:val="004B2BB5"/>
    <w:rsid w:val="004B3EED"/>
    <w:rsid w:val="004B5CC0"/>
    <w:rsid w:val="004B70E3"/>
    <w:rsid w:val="004C14B2"/>
    <w:rsid w:val="004C1F4E"/>
    <w:rsid w:val="004C2B5A"/>
    <w:rsid w:val="004C4ACD"/>
    <w:rsid w:val="004C7FB9"/>
    <w:rsid w:val="004D13A0"/>
    <w:rsid w:val="004D41C4"/>
    <w:rsid w:val="004E2276"/>
    <w:rsid w:val="004E29A3"/>
    <w:rsid w:val="004E3048"/>
    <w:rsid w:val="004E3BEC"/>
    <w:rsid w:val="004F5F19"/>
    <w:rsid w:val="004F62AF"/>
    <w:rsid w:val="00511C70"/>
    <w:rsid w:val="00514979"/>
    <w:rsid w:val="00516AA2"/>
    <w:rsid w:val="00521C51"/>
    <w:rsid w:val="0052727B"/>
    <w:rsid w:val="00532216"/>
    <w:rsid w:val="00533F8F"/>
    <w:rsid w:val="00540A04"/>
    <w:rsid w:val="0054714C"/>
    <w:rsid w:val="005517B8"/>
    <w:rsid w:val="00555604"/>
    <w:rsid w:val="00555727"/>
    <w:rsid w:val="00572C10"/>
    <w:rsid w:val="00572F0F"/>
    <w:rsid w:val="005739E0"/>
    <w:rsid w:val="0057570C"/>
    <w:rsid w:val="00583640"/>
    <w:rsid w:val="00584D1C"/>
    <w:rsid w:val="00590BDF"/>
    <w:rsid w:val="0059768D"/>
    <w:rsid w:val="005A161A"/>
    <w:rsid w:val="005A32A2"/>
    <w:rsid w:val="005A364F"/>
    <w:rsid w:val="005A4E0E"/>
    <w:rsid w:val="005B1861"/>
    <w:rsid w:val="005B2ECA"/>
    <w:rsid w:val="005B3300"/>
    <w:rsid w:val="005C07C4"/>
    <w:rsid w:val="005C4243"/>
    <w:rsid w:val="005C7023"/>
    <w:rsid w:val="005D1C70"/>
    <w:rsid w:val="005D2B83"/>
    <w:rsid w:val="005D32F4"/>
    <w:rsid w:val="005D3678"/>
    <w:rsid w:val="005D37E8"/>
    <w:rsid w:val="005D672D"/>
    <w:rsid w:val="005E4099"/>
    <w:rsid w:val="005E436A"/>
    <w:rsid w:val="005E6F11"/>
    <w:rsid w:val="005F2FF6"/>
    <w:rsid w:val="005F3F5B"/>
    <w:rsid w:val="006046C2"/>
    <w:rsid w:val="00604C6A"/>
    <w:rsid w:val="00607454"/>
    <w:rsid w:val="0061012C"/>
    <w:rsid w:val="00614244"/>
    <w:rsid w:val="00624F22"/>
    <w:rsid w:val="0062573D"/>
    <w:rsid w:val="00627D1D"/>
    <w:rsid w:val="006327F8"/>
    <w:rsid w:val="00635C76"/>
    <w:rsid w:val="00637A6D"/>
    <w:rsid w:val="00640542"/>
    <w:rsid w:val="00640650"/>
    <w:rsid w:val="0064157B"/>
    <w:rsid w:val="0064161A"/>
    <w:rsid w:val="00643119"/>
    <w:rsid w:val="006458ED"/>
    <w:rsid w:val="00651E15"/>
    <w:rsid w:val="00655871"/>
    <w:rsid w:val="0066138A"/>
    <w:rsid w:val="00662B82"/>
    <w:rsid w:val="00663676"/>
    <w:rsid w:val="0066493D"/>
    <w:rsid w:val="00665AA0"/>
    <w:rsid w:val="00672202"/>
    <w:rsid w:val="0067491C"/>
    <w:rsid w:val="00680EDE"/>
    <w:rsid w:val="006820ED"/>
    <w:rsid w:val="00690641"/>
    <w:rsid w:val="00694E6E"/>
    <w:rsid w:val="00695038"/>
    <w:rsid w:val="006A2D05"/>
    <w:rsid w:val="006A53D2"/>
    <w:rsid w:val="006A692D"/>
    <w:rsid w:val="006B135B"/>
    <w:rsid w:val="006B223C"/>
    <w:rsid w:val="006C5BBA"/>
    <w:rsid w:val="006C6CD8"/>
    <w:rsid w:val="006D0485"/>
    <w:rsid w:val="006D4224"/>
    <w:rsid w:val="006D7CCB"/>
    <w:rsid w:val="006D7F66"/>
    <w:rsid w:val="006E15DF"/>
    <w:rsid w:val="006E1DDC"/>
    <w:rsid w:val="006F1470"/>
    <w:rsid w:val="006F486C"/>
    <w:rsid w:val="006F5DCF"/>
    <w:rsid w:val="00704773"/>
    <w:rsid w:val="00706B3C"/>
    <w:rsid w:val="007151FA"/>
    <w:rsid w:val="00720578"/>
    <w:rsid w:val="00720D68"/>
    <w:rsid w:val="00721BE4"/>
    <w:rsid w:val="00721D8F"/>
    <w:rsid w:val="007244DC"/>
    <w:rsid w:val="00726A21"/>
    <w:rsid w:val="007271C4"/>
    <w:rsid w:val="0073633C"/>
    <w:rsid w:val="007374A8"/>
    <w:rsid w:val="00737BE6"/>
    <w:rsid w:val="0074082E"/>
    <w:rsid w:val="00741D3A"/>
    <w:rsid w:val="007432EB"/>
    <w:rsid w:val="00743EDC"/>
    <w:rsid w:val="007504D6"/>
    <w:rsid w:val="00752704"/>
    <w:rsid w:val="00753B84"/>
    <w:rsid w:val="0075760D"/>
    <w:rsid w:val="00757694"/>
    <w:rsid w:val="00760B48"/>
    <w:rsid w:val="00761C26"/>
    <w:rsid w:val="0076437D"/>
    <w:rsid w:val="0076619B"/>
    <w:rsid w:val="00774D65"/>
    <w:rsid w:val="007819BC"/>
    <w:rsid w:val="007853F1"/>
    <w:rsid w:val="00790D1E"/>
    <w:rsid w:val="00796089"/>
    <w:rsid w:val="00797231"/>
    <w:rsid w:val="007A12BF"/>
    <w:rsid w:val="007A3802"/>
    <w:rsid w:val="007A4484"/>
    <w:rsid w:val="007B272A"/>
    <w:rsid w:val="007B526C"/>
    <w:rsid w:val="007C2345"/>
    <w:rsid w:val="007C44DC"/>
    <w:rsid w:val="007C4A2A"/>
    <w:rsid w:val="007C5B2E"/>
    <w:rsid w:val="007D4CCF"/>
    <w:rsid w:val="007E36DB"/>
    <w:rsid w:val="007E4749"/>
    <w:rsid w:val="007E47D6"/>
    <w:rsid w:val="007E6D3C"/>
    <w:rsid w:val="007E7FAF"/>
    <w:rsid w:val="007F5D06"/>
    <w:rsid w:val="00802E7C"/>
    <w:rsid w:val="00804340"/>
    <w:rsid w:val="00804A34"/>
    <w:rsid w:val="00805070"/>
    <w:rsid w:val="00805BC1"/>
    <w:rsid w:val="008068B9"/>
    <w:rsid w:val="0081643D"/>
    <w:rsid w:val="00817A5F"/>
    <w:rsid w:val="0082407F"/>
    <w:rsid w:val="00835014"/>
    <w:rsid w:val="0083797B"/>
    <w:rsid w:val="00840F26"/>
    <w:rsid w:val="00841E59"/>
    <w:rsid w:val="0085551A"/>
    <w:rsid w:val="0087232B"/>
    <w:rsid w:val="00872DF0"/>
    <w:rsid w:val="008818D4"/>
    <w:rsid w:val="00891315"/>
    <w:rsid w:val="008979E4"/>
    <w:rsid w:val="008A252C"/>
    <w:rsid w:val="008A4622"/>
    <w:rsid w:val="008A54A1"/>
    <w:rsid w:val="008B1C9B"/>
    <w:rsid w:val="008B505D"/>
    <w:rsid w:val="008B5529"/>
    <w:rsid w:val="008C4371"/>
    <w:rsid w:val="008C440D"/>
    <w:rsid w:val="008C5438"/>
    <w:rsid w:val="008D4B55"/>
    <w:rsid w:val="008D7820"/>
    <w:rsid w:val="008E0B1F"/>
    <w:rsid w:val="008F41C7"/>
    <w:rsid w:val="00900305"/>
    <w:rsid w:val="00902178"/>
    <w:rsid w:val="009035C8"/>
    <w:rsid w:val="00910584"/>
    <w:rsid w:val="0091290B"/>
    <w:rsid w:val="009161A7"/>
    <w:rsid w:val="00921A5B"/>
    <w:rsid w:val="00922C7C"/>
    <w:rsid w:val="009232E9"/>
    <w:rsid w:val="00925015"/>
    <w:rsid w:val="00925B2F"/>
    <w:rsid w:val="009308F0"/>
    <w:rsid w:val="00932549"/>
    <w:rsid w:val="00935EC2"/>
    <w:rsid w:val="00952140"/>
    <w:rsid w:val="00954092"/>
    <w:rsid w:val="009570E5"/>
    <w:rsid w:val="00957567"/>
    <w:rsid w:val="00963032"/>
    <w:rsid w:val="00963D1A"/>
    <w:rsid w:val="00965452"/>
    <w:rsid w:val="00970E58"/>
    <w:rsid w:val="0097596C"/>
    <w:rsid w:val="00975B5E"/>
    <w:rsid w:val="00977B31"/>
    <w:rsid w:val="00977DEF"/>
    <w:rsid w:val="009800DC"/>
    <w:rsid w:val="00984CDA"/>
    <w:rsid w:val="00984ED2"/>
    <w:rsid w:val="00992E40"/>
    <w:rsid w:val="00994680"/>
    <w:rsid w:val="00996B5B"/>
    <w:rsid w:val="009A1433"/>
    <w:rsid w:val="009A1FBF"/>
    <w:rsid w:val="009A400A"/>
    <w:rsid w:val="009B00DC"/>
    <w:rsid w:val="009B4303"/>
    <w:rsid w:val="009C0C33"/>
    <w:rsid w:val="009C22F4"/>
    <w:rsid w:val="009C30C1"/>
    <w:rsid w:val="009C4078"/>
    <w:rsid w:val="009D2A17"/>
    <w:rsid w:val="009D2E68"/>
    <w:rsid w:val="009D34ED"/>
    <w:rsid w:val="009D43C1"/>
    <w:rsid w:val="009D729D"/>
    <w:rsid w:val="009E00EC"/>
    <w:rsid w:val="009E123D"/>
    <w:rsid w:val="009F0EA2"/>
    <w:rsid w:val="009F4913"/>
    <w:rsid w:val="00A01ABC"/>
    <w:rsid w:val="00A0453C"/>
    <w:rsid w:val="00A06542"/>
    <w:rsid w:val="00A15F26"/>
    <w:rsid w:val="00A17073"/>
    <w:rsid w:val="00A235B8"/>
    <w:rsid w:val="00A23F1E"/>
    <w:rsid w:val="00A278B5"/>
    <w:rsid w:val="00A347EB"/>
    <w:rsid w:val="00A35427"/>
    <w:rsid w:val="00A36C84"/>
    <w:rsid w:val="00A4216C"/>
    <w:rsid w:val="00A42287"/>
    <w:rsid w:val="00A47167"/>
    <w:rsid w:val="00A47C0E"/>
    <w:rsid w:val="00A55378"/>
    <w:rsid w:val="00A57B36"/>
    <w:rsid w:val="00A625AD"/>
    <w:rsid w:val="00A631DD"/>
    <w:rsid w:val="00A63A72"/>
    <w:rsid w:val="00A64F77"/>
    <w:rsid w:val="00A73702"/>
    <w:rsid w:val="00A74358"/>
    <w:rsid w:val="00A966A0"/>
    <w:rsid w:val="00AA0F69"/>
    <w:rsid w:val="00AA1A5B"/>
    <w:rsid w:val="00AA3524"/>
    <w:rsid w:val="00AA6155"/>
    <w:rsid w:val="00AB1D12"/>
    <w:rsid w:val="00AB5DDF"/>
    <w:rsid w:val="00AB5FB9"/>
    <w:rsid w:val="00AB7B79"/>
    <w:rsid w:val="00AC7372"/>
    <w:rsid w:val="00AD1761"/>
    <w:rsid w:val="00AD1A32"/>
    <w:rsid w:val="00AD3CDB"/>
    <w:rsid w:val="00AE5330"/>
    <w:rsid w:val="00AF65FB"/>
    <w:rsid w:val="00AF69B5"/>
    <w:rsid w:val="00AF69B6"/>
    <w:rsid w:val="00B00091"/>
    <w:rsid w:val="00B024DB"/>
    <w:rsid w:val="00B026EC"/>
    <w:rsid w:val="00B04637"/>
    <w:rsid w:val="00B0762F"/>
    <w:rsid w:val="00B10091"/>
    <w:rsid w:val="00B12CCB"/>
    <w:rsid w:val="00B13376"/>
    <w:rsid w:val="00B17A80"/>
    <w:rsid w:val="00B21539"/>
    <w:rsid w:val="00B21B16"/>
    <w:rsid w:val="00B25A25"/>
    <w:rsid w:val="00B31788"/>
    <w:rsid w:val="00B33554"/>
    <w:rsid w:val="00B33831"/>
    <w:rsid w:val="00B3567F"/>
    <w:rsid w:val="00B37C94"/>
    <w:rsid w:val="00B40EAE"/>
    <w:rsid w:val="00B41DA6"/>
    <w:rsid w:val="00B44CDE"/>
    <w:rsid w:val="00B4669E"/>
    <w:rsid w:val="00B46C90"/>
    <w:rsid w:val="00B51494"/>
    <w:rsid w:val="00B539B7"/>
    <w:rsid w:val="00B54887"/>
    <w:rsid w:val="00B62856"/>
    <w:rsid w:val="00B64D3B"/>
    <w:rsid w:val="00B6734D"/>
    <w:rsid w:val="00B67C8F"/>
    <w:rsid w:val="00B7066E"/>
    <w:rsid w:val="00B73751"/>
    <w:rsid w:val="00B73AB6"/>
    <w:rsid w:val="00B8516A"/>
    <w:rsid w:val="00B87E8B"/>
    <w:rsid w:val="00BB14DB"/>
    <w:rsid w:val="00BC576D"/>
    <w:rsid w:val="00BD3296"/>
    <w:rsid w:val="00BD3D3D"/>
    <w:rsid w:val="00BD5170"/>
    <w:rsid w:val="00BE4BBB"/>
    <w:rsid w:val="00BE6BE2"/>
    <w:rsid w:val="00BF73DE"/>
    <w:rsid w:val="00C0263B"/>
    <w:rsid w:val="00C05171"/>
    <w:rsid w:val="00C14ED4"/>
    <w:rsid w:val="00C15647"/>
    <w:rsid w:val="00C1655C"/>
    <w:rsid w:val="00C25051"/>
    <w:rsid w:val="00C30B57"/>
    <w:rsid w:val="00C320E7"/>
    <w:rsid w:val="00C32C3C"/>
    <w:rsid w:val="00C340BC"/>
    <w:rsid w:val="00C371B6"/>
    <w:rsid w:val="00C42B2E"/>
    <w:rsid w:val="00C50545"/>
    <w:rsid w:val="00C50BD5"/>
    <w:rsid w:val="00C5345C"/>
    <w:rsid w:val="00C560CF"/>
    <w:rsid w:val="00C643A1"/>
    <w:rsid w:val="00C71993"/>
    <w:rsid w:val="00C72D8A"/>
    <w:rsid w:val="00C854F5"/>
    <w:rsid w:val="00C85EED"/>
    <w:rsid w:val="00C86437"/>
    <w:rsid w:val="00C91D36"/>
    <w:rsid w:val="00C965B8"/>
    <w:rsid w:val="00C97AFD"/>
    <w:rsid w:val="00CA0CCF"/>
    <w:rsid w:val="00CA0CF7"/>
    <w:rsid w:val="00CA2695"/>
    <w:rsid w:val="00CB281B"/>
    <w:rsid w:val="00CB7797"/>
    <w:rsid w:val="00CC078D"/>
    <w:rsid w:val="00CC2A40"/>
    <w:rsid w:val="00CC2A73"/>
    <w:rsid w:val="00CC6172"/>
    <w:rsid w:val="00CC6460"/>
    <w:rsid w:val="00CD0F2B"/>
    <w:rsid w:val="00CD2397"/>
    <w:rsid w:val="00CD71FB"/>
    <w:rsid w:val="00CE06D6"/>
    <w:rsid w:val="00CE1233"/>
    <w:rsid w:val="00CE34D7"/>
    <w:rsid w:val="00CE5BF2"/>
    <w:rsid w:val="00CF3280"/>
    <w:rsid w:val="00CF37FA"/>
    <w:rsid w:val="00D02A08"/>
    <w:rsid w:val="00D03D48"/>
    <w:rsid w:val="00D05149"/>
    <w:rsid w:val="00D105FA"/>
    <w:rsid w:val="00D12BEB"/>
    <w:rsid w:val="00D171D2"/>
    <w:rsid w:val="00D20CBA"/>
    <w:rsid w:val="00D21431"/>
    <w:rsid w:val="00D2144C"/>
    <w:rsid w:val="00D21E22"/>
    <w:rsid w:val="00D22DD3"/>
    <w:rsid w:val="00D23BEF"/>
    <w:rsid w:val="00D24A94"/>
    <w:rsid w:val="00D26C6C"/>
    <w:rsid w:val="00D31279"/>
    <w:rsid w:val="00D33CC6"/>
    <w:rsid w:val="00D36E55"/>
    <w:rsid w:val="00D45AD1"/>
    <w:rsid w:val="00D517B0"/>
    <w:rsid w:val="00D537F8"/>
    <w:rsid w:val="00D555A4"/>
    <w:rsid w:val="00D60765"/>
    <w:rsid w:val="00D6402C"/>
    <w:rsid w:val="00D64442"/>
    <w:rsid w:val="00D6469F"/>
    <w:rsid w:val="00D675CE"/>
    <w:rsid w:val="00D7181F"/>
    <w:rsid w:val="00D71F03"/>
    <w:rsid w:val="00D72B1F"/>
    <w:rsid w:val="00D73379"/>
    <w:rsid w:val="00D745C9"/>
    <w:rsid w:val="00D7630A"/>
    <w:rsid w:val="00D837FD"/>
    <w:rsid w:val="00D845C5"/>
    <w:rsid w:val="00D864F5"/>
    <w:rsid w:val="00D8764D"/>
    <w:rsid w:val="00D91780"/>
    <w:rsid w:val="00D93D35"/>
    <w:rsid w:val="00D93F3C"/>
    <w:rsid w:val="00DA0BF4"/>
    <w:rsid w:val="00DA27D1"/>
    <w:rsid w:val="00DA49EA"/>
    <w:rsid w:val="00DA761A"/>
    <w:rsid w:val="00DA7835"/>
    <w:rsid w:val="00DB22F9"/>
    <w:rsid w:val="00DB4BD3"/>
    <w:rsid w:val="00DB7E17"/>
    <w:rsid w:val="00DC0475"/>
    <w:rsid w:val="00DC302A"/>
    <w:rsid w:val="00DC3323"/>
    <w:rsid w:val="00DC597F"/>
    <w:rsid w:val="00DC6D83"/>
    <w:rsid w:val="00DD1748"/>
    <w:rsid w:val="00DD2700"/>
    <w:rsid w:val="00DD2CC3"/>
    <w:rsid w:val="00DD4EFE"/>
    <w:rsid w:val="00DD530C"/>
    <w:rsid w:val="00DD5BC8"/>
    <w:rsid w:val="00DD649F"/>
    <w:rsid w:val="00DE1A55"/>
    <w:rsid w:val="00DF05CA"/>
    <w:rsid w:val="00DF375D"/>
    <w:rsid w:val="00DF38D8"/>
    <w:rsid w:val="00DF5403"/>
    <w:rsid w:val="00E007CB"/>
    <w:rsid w:val="00E039F9"/>
    <w:rsid w:val="00E03E46"/>
    <w:rsid w:val="00E04EBC"/>
    <w:rsid w:val="00E06A79"/>
    <w:rsid w:val="00E06C27"/>
    <w:rsid w:val="00E130F6"/>
    <w:rsid w:val="00E177E2"/>
    <w:rsid w:val="00E2135A"/>
    <w:rsid w:val="00E214FF"/>
    <w:rsid w:val="00E230D1"/>
    <w:rsid w:val="00E231C3"/>
    <w:rsid w:val="00E23AC5"/>
    <w:rsid w:val="00E24961"/>
    <w:rsid w:val="00E30B78"/>
    <w:rsid w:val="00E400D7"/>
    <w:rsid w:val="00E46E4D"/>
    <w:rsid w:val="00E50110"/>
    <w:rsid w:val="00E50D33"/>
    <w:rsid w:val="00E521FB"/>
    <w:rsid w:val="00E53F53"/>
    <w:rsid w:val="00E57B5D"/>
    <w:rsid w:val="00E6788B"/>
    <w:rsid w:val="00E67D2B"/>
    <w:rsid w:val="00E7262E"/>
    <w:rsid w:val="00E75041"/>
    <w:rsid w:val="00E771BD"/>
    <w:rsid w:val="00E84C3B"/>
    <w:rsid w:val="00E92BF9"/>
    <w:rsid w:val="00E9767F"/>
    <w:rsid w:val="00EB2430"/>
    <w:rsid w:val="00EB3E39"/>
    <w:rsid w:val="00EB4043"/>
    <w:rsid w:val="00EB674D"/>
    <w:rsid w:val="00EC456A"/>
    <w:rsid w:val="00EC582E"/>
    <w:rsid w:val="00EE05F6"/>
    <w:rsid w:val="00EE2CE9"/>
    <w:rsid w:val="00EF23E5"/>
    <w:rsid w:val="00EF29CB"/>
    <w:rsid w:val="00EF348B"/>
    <w:rsid w:val="00EF3FCF"/>
    <w:rsid w:val="00EF4E15"/>
    <w:rsid w:val="00F0350E"/>
    <w:rsid w:val="00F05EEE"/>
    <w:rsid w:val="00F06CCE"/>
    <w:rsid w:val="00F12446"/>
    <w:rsid w:val="00F13E76"/>
    <w:rsid w:val="00F15710"/>
    <w:rsid w:val="00F167EB"/>
    <w:rsid w:val="00F172E2"/>
    <w:rsid w:val="00F20F02"/>
    <w:rsid w:val="00F24216"/>
    <w:rsid w:val="00F24561"/>
    <w:rsid w:val="00F25F68"/>
    <w:rsid w:val="00F27B68"/>
    <w:rsid w:val="00F30746"/>
    <w:rsid w:val="00F3540C"/>
    <w:rsid w:val="00F37E5B"/>
    <w:rsid w:val="00F414C2"/>
    <w:rsid w:val="00F446F8"/>
    <w:rsid w:val="00F51692"/>
    <w:rsid w:val="00F52F45"/>
    <w:rsid w:val="00F53515"/>
    <w:rsid w:val="00F55BF6"/>
    <w:rsid w:val="00F62A0E"/>
    <w:rsid w:val="00F663CF"/>
    <w:rsid w:val="00F6644C"/>
    <w:rsid w:val="00F728E3"/>
    <w:rsid w:val="00F84A80"/>
    <w:rsid w:val="00F85FD4"/>
    <w:rsid w:val="00F862D6"/>
    <w:rsid w:val="00F87A48"/>
    <w:rsid w:val="00F95967"/>
    <w:rsid w:val="00FA25E5"/>
    <w:rsid w:val="00FA2C57"/>
    <w:rsid w:val="00FA37D0"/>
    <w:rsid w:val="00FA3AF9"/>
    <w:rsid w:val="00FA3CFC"/>
    <w:rsid w:val="00FA4AA0"/>
    <w:rsid w:val="00FB2477"/>
    <w:rsid w:val="00FB5467"/>
    <w:rsid w:val="00FC67FD"/>
    <w:rsid w:val="00FC6F0D"/>
    <w:rsid w:val="00FD36AA"/>
    <w:rsid w:val="00FD61CC"/>
    <w:rsid w:val="00FD76AD"/>
    <w:rsid w:val="00FE2E1A"/>
    <w:rsid w:val="00FE3FC4"/>
    <w:rsid w:val="00FE7273"/>
    <w:rsid w:val="00FF4994"/>
    <w:rsid w:val="00FF5431"/>
    <w:rsid w:val="00FF5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D8F74"/>
  <w15:docId w15:val="{A4E8A90C-1FC3-488B-869D-C9A9CED5E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67C8F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B67C8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table" w:styleId="Tabellenraster">
    <w:name w:val="Table Grid"/>
    <w:basedOn w:val="NormaleTabelle"/>
    <w:uiPriority w:val="39"/>
    <w:rsid w:val="003903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251ACC"/>
    <w:pPr>
      <w:tabs>
        <w:tab w:val="left" w:pos="384"/>
      </w:tabs>
      <w:spacing w:after="0" w:line="480" w:lineRule="auto"/>
      <w:ind w:left="384" w:hanging="384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722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7220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72202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22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2202"/>
    <w:rPr>
      <w:rFonts w:ascii="Segoe UI" w:hAnsi="Segoe UI" w:cs="Segoe UI"/>
      <w:sz w:val="18"/>
      <w:szCs w:val="18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6C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6CD8"/>
    <w:rPr>
      <w:b/>
      <w:bCs/>
      <w:sz w:val="20"/>
      <w:szCs w:val="20"/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43633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3633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3633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3633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4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19940BA9D22940AE5A314DB4957675" ma:contentTypeVersion="2" ma:contentTypeDescription="Create a new document." ma:contentTypeScope="" ma:versionID="e6e3cc6360c57b377d44886f6327ceed">
  <xsd:schema xmlns:xsd="http://www.w3.org/2001/XMLSchema" xmlns:xs="http://www.w3.org/2001/XMLSchema" xmlns:p="http://schemas.microsoft.com/office/2006/metadata/properties" xmlns:ns3="587a4ad5-4793-4d65-b4b7-5bde68718745" targetNamespace="http://schemas.microsoft.com/office/2006/metadata/properties" ma:root="true" ma:fieldsID="227c62d4088baa41baf49bfaf4032828" ns3:_="">
    <xsd:import namespace="587a4ad5-4793-4d65-b4b7-5bde687187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7a4ad5-4793-4d65-b4b7-5bde687187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19940BA9D22940AE5A314DB4957675" ma:contentTypeVersion="2" ma:contentTypeDescription="Create a new document." ma:contentTypeScope="" ma:versionID="e6e3cc6360c57b377d44886f6327ceed">
  <xsd:schema xmlns:xsd="http://www.w3.org/2001/XMLSchema" xmlns:xs="http://www.w3.org/2001/XMLSchema" xmlns:p="http://schemas.microsoft.com/office/2006/metadata/properties" xmlns:ns3="587a4ad5-4793-4d65-b4b7-5bde68718745" targetNamespace="http://schemas.microsoft.com/office/2006/metadata/properties" ma:root="true" ma:fieldsID="227c62d4088baa41baf49bfaf4032828" ns3:_="">
    <xsd:import namespace="587a4ad5-4793-4d65-b4b7-5bde687187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7a4ad5-4793-4d65-b4b7-5bde687187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60EB0C5-2157-44C3-A1EF-2AFE59A4640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E7CFE0-5AD6-4A95-A174-D2EDE6B530B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F6E83F9-9933-4484-974E-5A9C8A437ED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D80C389-3C27-4748-9317-C0964B3AB64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9AE8348-E745-4B90-9BCC-4C27F7F8A5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7a4ad5-4793-4d65-b4b7-5bde687187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A82AB5E1-940C-4BE7-B392-1F0DAB01E4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7a4ad5-4793-4d65-b4b7-5bde687187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2759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</dc:creator>
  <cp:keywords/>
  <dc:description/>
  <cp:lastModifiedBy>Sebastian</cp:lastModifiedBy>
  <cp:revision>27</cp:revision>
  <cp:lastPrinted>2019-12-11T10:24:00Z</cp:lastPrinted>
  <dcterms:created xsi:type="dcterms:W3CDTF">2019-12-10T09:35:00Z</dcterms:created>
  <dcterms:modified xsi:type="dcterms:W3CDTF">2020-07-27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KLDzysud"/&gt;&lt;style id="http://www.zotero.org/styles/nature-medicine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/prefs&gt;&lt;/data&gt;</vt:lpwstr>
  </property>
  <property fmtid="{D5CDD505-2E9C-101B-9397-08002B2CF9AE}" pid="4" name="ContentTypeId">
    <vt:lpwstr>0x0101006A19940BA9D22940AE5A314DB4957675</vt:lpwstr>
  </property>
</Properties>
</file>